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C4262" w14:textId="77777777" w:rsidR="00CE4C25" w:rsidRPr="00CE4C25" w:rsidRDefault="00CE4C25" w:rsidP="00CE4C25">
      <w:pPr>
        <w:rPr>
          <w:sz w:val="24"/>
          <w:szCs w:val="24"/>
        </w:rPr>
      </w:pPr>
      <w:r w:rsidRPr="00CE4C25">
        <w:rPr>
          <w:b/>
          <w:bCs/>
          <w:sz w:val="24"/>
          <w:szCs w:val="24"/>
        </w:rPr>
        <w:t>Supplemental Digital Content – Appendix 1:</w:t>
      </w:r>
      <w:r w:rsidRPr="00CE4C25">
        <w:rPr>
          <w:sz w:val="24"/>
          <w:szCs w:val="24"/>
        </w:rPr>
        <w:t xml:space="preserve"> Sickness Impact Profile School Section Questions</w:t>
      </w:r>
    </w:p>
    <w:p w14:paraId="0FE83A77" w14:textId="77777777" w:rsidR="00CE4C25" w:rsidRDefault="00CE4C25" w:rsidP="00CE4C25">
      <w:pPr>
        <w:rPr>
          <w:sz w:val="24"/>
          <w:szCs w:val="24"/>
        </w:rPr>
      </w:pPr>
    </w:p>
    <w:p w14:paraId="1D8B6D30" w14:textId="7B6940CF" w:rsidR="00CE4C25" w:rsidRPr="00CE4C25" w:rsidRDefault="00CE4C25" w:rsidP="00CE4C25">
      <w:pPr>
        <w:rPr>
          <w:sz w:val="24"/>
          <w:szCs w:val="24"/>
        </w:rPr>
      </w:pPr>
      <w:r w:rsidRPr="00CE4C25">
        <w:rPr>
          <w:sz w:val="24"/>
          <w:szCs w:val="24"/>
        </w:rPr>
        <w:t>Yes / No Questions</w:t>
      </w:r>
    </w:p>
    <w:p w14:paraId="08E89E23" w14:textId="77777777" w:rsidR="00CE4C25" w:rsidRPr="00CE4C25" w:rsidRDefault="00CE4C25" w:rsidP="00CE4C25">
      <w:pPr>
        <w:pStyle w:val="ListParagraph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Were you enrolled in school a month/year ago?</w:t>
      </w:r>
    </w:p>
    <w:p w14:paraId="5F075411" w14:textId="77777777" w:rsidR="00CE4C25" w:rsidRPr="00CE4C25" w:rsidRDefault="00CE4C25" w:rsidP="00CE4C25">
      <w:pPr>
        <w:pStyle w:val="ListParagraph"/>
        <w:widowControl/>
        <w:numPr>
          <w:ilvl w:val="0"/>
          <w:numId w:val="1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have you attended school in the past month/year?</w:t>
      </w:r>
    </w:p>
    <w:p w14:paraId="37310896" w14:textId="77777777" w:rsidR="00CE4C25" w:rsidRPr="00CE4C25" w:rsidRDefault="00CE4C25" w:rsidP="00CE4C25">
      <w:pPr>
        <w:pStyle w:val="ListParagraph"/>
        <w:widowControl/>
        <w:numPr>
          <w:ilvl w:val="1"/>
          <w:numId w:val="1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f you answered no, you have not attended school in the past month/year, is this related to your health or an injury?</w:t>
      </w:r>
    </w:p>
    <w:p w14:paraId="6F23385C" w14:textId="77777777" w:rsidR="00CE4C25" w:rsidRPr="00CE4C25" w:rsidRDefault="00CE4C25" w:rsidP="00CE4C25">
      <w:pPr>
        <w:rPr>
          <w:sz w:val="24"/>
          <w:szCs w:val="24"/>
        </w:rPr>
      </w:pPr>
      <w:r w:rsidRPr="00CE4C25">
        <w:rPr>
          <w:sz w:val="24"/>
          <w:szCs w:val="24"/>
        </w:rPr>
        <w:t>Questions are endorsed that describe the participant today and are related to his/her state of health or injury:</w:t>
      </w:r>
    </w:p>
    <w:p w14:paraId="35360168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am not going to school or receiving any schooling.</w:t>
      </w:r>
    </w:p>
    <w:p w14:paraId="73E0C07B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have different educational plans.</w:t>
      </w:r>
    </w:p>
    <w:p w14:paraId="10451663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am not going to school but am being tutored.</w:t>
      </w:r>
    </w:p>
    <w:p w14:paraId="4578966D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am going to school for shorter hours or taking fewer classes.</w:t>
      </w:r>
    </w:p>
    <w:p w14:paraId="3E2FB1DC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am going to school but am now taking special classes.</w:t>
      </w:r>
    </w:p>
    <w:p w14:paraId="46C70BBB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am going to school because I have different vocational plans.</w:t>
      </w:r>
    </w:p>
    <w:p w14:paraId="5D19D15C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have difficulty keeping up with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>, for example, it takes me longer to complete my assignments, I tire easily and have to take frequent rests.</w:t>
      </w:r>
    </w:p>
    <w:p w14:paraId="42819AC0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do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 xml:space="preserve"> more slowly.</w:t>
      </w:r>
    </w:p>
    <w:p w14:paraId="011A99E9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My grades are not as good as they used to be.</w:t>
      </w:r>
    </w:p>
    <w:p w14:paraId="748F312B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do not do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 xml:space="preserve"> as carefully and accurately.</w:t>
      </w:r>
    </w:p>
    <w:p w14:paraId="345E414C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don’t get along as well as I used to with my schoolmates and teachers.</w:t>
      </w:r>
    </w:p>
    <w:p w14:paraId="1EFBDD99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have more difficulty understanding new concepts and material.</w:t>
      </w:r>
    </w:p>
    <w:p w14:paraId="3F70FA05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forget more quickly what I learn in class.</w:t>
      </w:r>
    </w:p>
    <w:p w14:paraId="6C345793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can’t do as well as I used to when a class requires a lot of written reports or term papers.</w:t>
      </w:r>
    </w:p>
    <w:p w14:paraId="2F10805D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have difficulty with math or arithmetic computations.</w:t>
      </w:r>
    </w:p>
    <w:p w14:paraId="2719413C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I have difficulty keeping up when a lot of reading is required for a class.</w:t>
      </w:r>
    </w:p>
    <w:p w14:paraId="0EE85F49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frequently ask for help with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>.</w:t>
      </w:r>
    </w:p>
    <w:p w14:paraId="039C27C0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do not do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 xml:space="preserve"> as well as I did before.</w:t>
      </w:r>
    </w:p>
    <w:p w14:paraId="18AD9505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do better in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 xml:space="preserve"> when someone tells me exactly what to do.</w:t>
      </w:r>
    </w:p>
    <w:p w14:paraId="563A90FF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>Sometimes I become confused even when I am doing things I used to do without difficulty.</w:t>
      </w:r>
    </w:p>
    <w:p w14:paraId="1FD9589C" w14:textId="77777777" w:rsidR="00CE4C25" w:rsidRPr="00CE4C25" w:rsidRDefault="00CE4C25" w:rsidP="00CE4C25">
      <w:pPr>
        <w:pStyle w:val="ListParagraph"/>
        <w:widowControl/>
        <w:numPr>
          <w:ilvl w:val="0"/>
          <w:numId w:val="2"/>
        </w:numPr>
        <w:autoSpaceDE/>
        <w:autoSpaceDN/>
        <w:spacing w:after="200" w:line="276" w:lineRule="auto"/>
        <w:contextualSpacing/>
        <w:rPr>
          <w:sz w:val="24"/>
          <w:szCs w:val="24"/>
        </w:rPr>
      </w:pPr>
      <w:r w:rsidRPr="00CE4C25">
        <w:rPr>
          <w:sz w:val="24"/>
          <w:szCs w:val="24"/>
        </w:rPr>
        <w:t xml:space="preserve">I no longer do my </w:t>
      </w:r>
      <w:proofErr w:type="gramStart"/>
      <w:r w:rsidRPr="00CE4C25">
        <w:rPr>
          <w:sz w:val="24"/>
          <w:szCs w:val="24"/>
        </w:rPr>
        <w:t>school work</w:t>
      </w:r>
      <w:proofErr w:type="gramEnd"/>
      <w:r w:rsidRPr="00CE4C25">
        <w:rPr>
          <w:sz w:val="24"/>
          <w:szCs w:val="24"/>
        </w:rPr>
        <w:t xml:space="preserve"> in a confident way.</w:t>
      </w:r>
    </w:p>
    <w:p w14:paraId="2E25FD80" w14:textId="77777777" w:rsidR="00621102" w:rsidRPr="00CE4C25" w:rsidRDefault="00621102">
      <w:pPr>
        <w:rPr>
          <w:sz w:val="24"/>
          <w:szCs w:val="24"/>
        </w:rPr>
      </w:pPr>
    </w:p>
    <w:sectPr w:rsidR="00621102" w:rsidRPr="00CE4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0501"/>
    <w:multiLevelType w:val="hybridMultilevel"/>
    <w:tmpl w:val="639E1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7682E"/>
    <w:multiLevelType w:val="hybridMultilevel"/>
    <w:tmpl w:val="E7FEB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699807">
    <w:abstractNumId w:val="1"/>
  </w:num>
  <w:num w:numId="2" w16cid:durableId="722213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ED"/>
    <w:rsid w:val="001B72B8"/>
    <w:rsid w:val="00201DED"/>
    <w:rsid w:val="00621102"/>
    <w:rsid w:val="00CE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DCDD7"/>
  <w15:chartTrackingRefBased/>
  <w15:docId w15:val="{C0E20F85-5CD9-2143-965C-033D7EFB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C2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Philipson</dc:creator>
  <cp:keywords/>
  <dc:description/>
  <cp:lastModifiedBy>Erik Philipson</cp:lastModifiedBy>
  <cp:revision>2</cp:revision>
  <dcterms:created xsi:type="dcterms:W3CDTF">2022-10-21T19:50:00Z</dcterms:created>
  <dcterms:modified xsi:type="dcterms:W3CDTF">2022-10-21T19:52:00Z</dcterms:modified>
</cp:coreProperties>
</file>